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2338" w:rsidRPr="009867FE" w:rsidRDefault="009867FE">
      <w:pPr>
        <w:rPr>
          <w:u w:val="single"/>
          <w:lang w:val="en-GB"/>
        </w:rPr>
      </w:pPr>
      <w:bookmarkStart w:id="0" w:name="_GoBack"/>
      <w:r w:rsidRPr="009867FE">
        <w:rPr>
          <w:u w:val="single"/>
          <w:lang w:val="en-GB"/>
        </w:rPr>
        <w:t>Supplementary information</w:t>
      </w:r>
    </w:p>
    <w:bookmarkEnd w:id="0"/>
    <w:p w:rsidR="003D2338" w:rsidRPr="003D2338" w:rsidRDefault="009867FE">
      <w:pPr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269875</wp:posOffset>
                </wp:positionH>
                <wp:positionV relativeFrom="paragraph">
                  <wp:posOffset>424683</wp:posOffset>
                </wp:positionV>
                <wp:extent cx="6257290" cy="3448997"/>
                <wp:effectExtent l="0" t="0" r="0" b="0"/>
                <wp:wrapNone/>
                <wp:docPr id="2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7290" cy="3448997"/>
                          <a:chOff x="0" y="0"/>
                          <a:chExt cx="6257290" cy="3448997"/>
                        </a:xfrm>
                      </wpg:grpSpPr>
                      <pic:pic xmlns:pic="http://schemas.openxmlformats.org/drawingml/2006/picture">
                        <pic:nvPicPr>
                          <pic:cNvPr id="3" name="Grafik 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14415" cy="2687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691442"/>
                            <a:ext cx="6257290" cy="7575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65F80" w:rsidRDefault="00665F80" w:rsidP="00895CAC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91CE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Figure </w:t>
                              </w:r>
                              <w:r w:rsidR="00C3505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S1</w:t>
                              </w:r>
                              <w:r w:rsidRPr="00891CE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: </w:t>
                              </w:r>
                              <w:r w:rsidR="00895CAC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Sectioning of vials for determination of climbing score.</w:t>
                              </w:r>
                            </w:p>
                            <w:p w:rsidR="00895CAC" w:rsidRPr="00891CE1" w:rsidRDefault="00026F68" w:rsidP="00895CAC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Section numbers: </w:t>
                              </w:r>
                              <w:r w:rsidR="00895CAC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: all flies on the bottom; 2: all flies on the wall and below the first line; 3: all flies above the first line and below the second line; 4: all flies above the second line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2" o:spid="_x0000_s1026" style="position:absolute;left:0;text-align:left;margin-left:-21.25pt;margin-top:33.45pt;width:492.7pt;height:271.55pt;z-index:251663360" coordsize="62572,3448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3" o:spid="_x0000_s1027" type="#_x0000_t75" style="position:absolute;width:61144;height:268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8" type="#_x0000_t202" style="position:absolute;top:26914;width:62572;height:7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" stroked="f">
                  <v:textbox style="mso-fit-shape-to-text:t">
                    <w:txbxContent>
                      <w:p w:rsidR="00665F80" w:rsidRDefault="00665F80" w:rsidP="00895CAC">
                        <w:p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891CE1">
                          <w:rPr>
                            <w:sz w:val="20"/>
                            <w:szCs w:val="20"/>
                            <w:lang w:val="en-GB"/>
                          </w:rPr>
                          <w:t xml:space="preserve">Figure </w:t>
                        </w:r>
                        <w:r w:rsidR="00C35057">
                          <w:rPr>
                            <w:sz w:val="20"/>
                            <w:szCs w:val="20"/>
                            <w:lang w:val="en-GB"/>
                          </w:rPr>
                          <w:t>S1</w:t>
                        </w:r>
                        <w:r w:rsidRPr="00891CE1">
                          <w:rPr>
                            <w:sz w:val="20"/>
                            <w:szCs w:val="20"/>
                            <w:lang w:val="en-GB"/>
                          </w:rPr>
                          <w:t xml:space="preserve">: </w:t>
                        </w:r>
                        <w:r w:rsidR="00895CAC">
                          <w:rPr>
                            <w:sz w:val="20"/>
                            <w:szCs w:val="20"/>
                            <w:lang w:val="en-GB"/>
                          </w:rPr>
                          <w:t>Sectioning of vials for determination of climbing score.</w:t>
                        </w:r>
                      </w:p>
                      <w:p w:rsidR="00895CAC" w:rsidRPr="00891CE1" w:rsidRDefault="00026F68" w:rsidP="00895CAC">
                        <w:p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Section numbers: </w:t>
                        </w:r>
                        <w:r w:rsidR="00895CAC">
                          <w:rPr>
                            <w:sz w:val="20"/>
                            <w:szCs w:val="20"/>
                            <w:lang w:val="en-GB"/>
                          </w:rPr>
                          <w:t>1: all flies on the bottom; 2: all flies on the wall and below the first line; 3: all flies above the first line and below the second line; 4: all flies above the second line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69875</wp:posOffset>
                </wp:positionH>
                <wp:positionV relativeFrom="paragraph">
                  <wp:posOffset>4038948</wp:posOffset>
                </wp:positionV>
                <wp:extent cx="6472951" cy="4378852"/>
                <wp:effectExtent l="0" t="0" r="4445" b="3175"/>
                <wp:wrapNone/>
                <wp:docPr id="5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2951" cy="4378852"/>
                          <a:chOff x="0" y="0"/>
                          <a:chExt cx="6472951" cy="4378852"/>
                        </a:xfrm>
                      </wpg:grpSpPr>
                      <wps:wsp>
                        <wps:cNvPr id="21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15661" y="3183147"/>
                            <a:ext cx="6257290" cy="11957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1CE1" w:rsidRPr="00891CE1" w:rsidRDefault="00891CE1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91CE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Figure </w:t>
                              </w:r>
                              <w:r w:rsidR="00C3505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S2</w:t>
                              </w:r>
                              <w:r w:rsidRPr="00891CE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: Body weight of CUR-fed flies </w:t>
                              </w:r>
                              <w:r w:rsidR="00C3505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did</w:t>
                              </w:r>
                              <w:r w:rsidRPr="00891CE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not show significant differences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891CE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after 30 days of </w:t>
                              </w:r>
                              <w:r w:rsidR="00C3505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feeding with 0.1% or 1% curcumin compared to the control diet</w:t>
                              </w:r>
                              <w:r w:rsidRPr="00891CE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.</w:t>
                              </w:r>
                              <w:r w:rsidR="00C3505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891CE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Three independent experiments, each with three replicates, were performed.</w:t>
                              </w:r>
                              <w:r w:rsidR="00C3505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="00C35057" w:rsidRPr="00C3505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Boxplots show median, minimum and maximum values. Data represent three independent experiments, each with three replicates </w:t>
                              </w:r>
                              <w:r w:rsidR="00C3505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(A) Kruskal-Wallis (B) One-Way ANOVA </w:t>
                              </w:r>
                              <w:r w:rsidR="00C35057" w:rsidRPr="00C3505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(*p &gt; 0.05; **p &lt; 0.01; ***p &lt; 0.001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2505" cy="3186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uppieren 5" o:spid="_x0000_s1029" style="position:absolute;left:0;text-align:left;margin-left:-21.25pt;margin-top:318.05pt;width:509.7pt;height:344.8pt;z-index:251659264" coordsize="64729,43788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">
                <v:shape id="Textfeld 2" o:spid="_x0000_s1030" type="#_x0000_t202" style="position:absolute;left:2156;top:31831;width:62573;height:11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:rsidR="00891CE1" w:rsidRPr="00891CE1" w:rsidRDefault="00891CE1">
                        <w:p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891CE1">
                          <w:rPr>
                            <w:sz w:val="20"/>
                            <w:szCs w:val="20"/>
                            <w:lang w:val="en-GB"/>
                          </w:rPr>
                          <w:t xml:space="preserve">Figure </w:t>
                        </w:r>
                        <w:r w:rsidR="00C35057">
                          <w:rPr>
                            <w:sz w:val="20"/>
                            <w:szCs w:val="20"/>
                            <w:lang w:val="en-GB"/>
                          </w:rPr>
                          <w:t>S2</w:t>
                        </w:r>
                        <w:r w:rsidRPr="00891CE1">
                          <w:rPr>
                            <w:sz w:val="20"/>
                            <w:szCs w:val="20"/>
                            <w:lang w:val="en-GB"/>
                          </w:rPr>
                          <w:t xml:space="preserve">: Body weight of CUR-fed flies </w:t>
                        </w:r>
                        <w:r w:rsidR="00C35057">
                          <w:rPr>
                            <w:sz w:val="20"/>
                            <w:szCs w:val="20"/>
                            <w:lang w:val="en-GB"/>
                          </w:rPr>
                          <w:t>did</w:t>
                        </w:r>
                        <w:r w:rsidRPr="00891CE1">
                          <w:rPr>
                            <w:sz w:val="20"/>
                            <w:szCs w:val="20"/>
                            <w:lang w:val="en-GB"/>
                          </w:rPr>
                          <w:t xml:space="preserve"> not show significant differences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891CE1">
                          <w:rPr>
                            <w:sz w:val="20"/>
                            <w:szCs w:val="20"/>
                            <w:lang w:val="en-GB"/>
                          </w:rPr>
                          <w:t xml:space="preserve">after 30 days of </w:t>
                        </w:r>
                        <w:r w:rsidR="00C35057">
                          <w:rPr>
                            <w:sz w:val="20"/>
                            <w:szCs w:val="20"/>
                            <w:lang w:val="en-GB"/>
                          </w:rPr>
                          <w:t>feeding with 0.1% or 1% curcumin compared to the control diet</w:t>
                        </w:r>
                        <w:r w:rsidRPr="00891CE1">
                          <w:rPr>
                            <w:sz w:val="20"/>
                            <w:szCs w:val="20"/>
                            <w:lang w:val="en-GB"/>
                          </w:rPr>
                          <w:t>.</w:t>
                        </w:r>
                        <w:r w:rsidR="00C35057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891CE1">
                          <w:rPr>
                            <w:sz w:val="20"/>
                            <w:szCs w:val="20"/>
                            <w:lang w:val="en-GB"/>
                          </w:rPr>
                          <w:t>Three independent experiments, each with three replicates, were performed.</w:t>
                        </w:r>
                        <w:r w:rsidR="00C35057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C35057" w:rsidRPr="00C35057">
                          <w:rPr>
                            <w:sz w:val="20"/>
                            <w:szCs w:val="20"/>
                            <w:lang w:val="en-GB"/>
                          </w:rPr>
                          <w:t xml:space="preserve">Boxplots show median, minimum and maximum values. Data represent three independent experiments, each with three replicates </w:t>
                        </w:r>
                        <w:r w:rsidR="00C35057">
                          <w:rPr>
                            <w:sz w:val="20"/>
                            <w:szCs w:val="20"/>
                            <w:lang w:val="en-GB"/>
                          </w:rPr>
                          <w:t xml:space="preserve">(A) Kruskal-Wallis (B) One-Way ANOVA </w:t>
                        </w:r>
                        <w:r w:rsidR="00C35057" w:rsidRPr="00C35057">
                          <w:rPr>
                            <w:sz w:val="20"/>
                            <w:szCs w:val="20"/>
                            <w:lang w:val="en-GB"/>
                          </w:rPr>
                          <w:t>(*p &gt; 0.05; **p &lt; 0.01; ***p &lt; 0.001).</w:t>
                        </w:r>
                      </w:p>
                    </w:txbxContent>
                  </v:textbox>
                </v:shape>
                <v:shape id="Grafik 1" o:spid="_x0000_s1031" type="#_x0000_t75" style="position:absolute;width:48025;height:31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">
                  <v:imagedata r:id="rId7" o:title=""/>
                </v:shape>
              </v:group>
            </w:pict>
          </mc:Fallback>
        </mc:AlternateContent>
      </w:r>
    </w:p>
    <w:sectPr w:rsidR="003D2338" w:rsidRPr="003D2338" w:rsidSect="00A02D7D">
      <w:pgSz w:w="11900" w:h="16840" w:code="9"/>
      <w:pgMar w:top="1417" w:right="851" w:bottom="1134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338"/>
    <w:rsid w:val="00026F68"/>
    <w:rsid w:val="001065AC"/>
    <w:rsid w:val="0029700B"/>
    <w:rsid w:val="003D2338"/>
    <w:rsid w:val="003E4F3F"/>
    <w:rsid w:val="00665F80"/>
    <w:rsid w:val="0087780F"/>
    <w:rsid w:val="00891CE1"/>
    <w:rsid w:val="00895CAC"/>
    <w:rsid w:val="008A3785"/>
    <w:rsid w:val="0092490C"/>
    <w:rsid w:val="009867FE"/>
    <w:rsid w:val="009A2E91"/>
    <w:rsid w:val="00A02D7D"/>
    <w:rsid w:val="00C35057"/>
    <w:rsid w:val="00C83D02"/>
    <w:rsid w:val="00E50786"/>
    <w:rsid w:val="00F73A8C"/>
    <w:rsid w:val="00FA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D3569"/>
  <w15:chartTrackingRefBased/>
  <w15:docId w15:val="{71EFC6D3-D49C-473B-B2DF-B849871F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73A8C"/>
    <w:pPr>
      <w:spacing w:after="0" w:line="360" w:lineRule="auto"/>
      <w:jc w:val="both"/>
    </w:pPr>
    <w:rPr>
      <w:rFonts w:ascii="Arial" w:hAnsi="Arial"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Bildunterschrift"/>
    <w:basedOn w:val="Standard"/>
    <w:autoRedefine/>
    <w:uiPriority w:val="1"/>
    <w:qFormat/>
    <w:rsid w:val="001065AC"/>
    <w:pPr>
      <w:framePr w:hSpace="141" w:wrap="around" w:vAnchor="text" w:hAnchor="margin" w:y="2"/>
    </w:pPr>
    <w:rPr>
      <w:rFonts w:eastAsiaTheme="majorEastAsia" w:cstheme="majorBid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-Michel, Silvana</dc:creator>
  <cp:keywords/>
  <dc:description/>
  <cp:lastModifiedBy>Hof-Michel, Silvana</cp:lastModifiedBy>
  <cp:revision>6</cp:revision>
  <dcterms:created xsi:type="dcterms:W3CDTF">2025-04-08T09:34:00Z</dcterms:created>
  <dcterms:modified xsi:type="dcterms:W3CDTF">2025-05-20T11:49:00Z</dcterms:modified>
</cp:coreProperties>
</file>